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0B0D9" w14:textId="2F92DD3D" w:rsidR="00082546" w:rsidRPr="00A97624" w:rsidRDefault="00082546" w:rsidP="00082546">
      <w:pPr>
        <w:spacing w:line="480" w:lineRule="auto"/>
      </w:pPr>
      <w:r w:rsidRPr="00A97624">
        <w:rPr>
          <w:b/>
          <w:bCs/>
          <w:lang w:val="en-US"/>
        </w:rPr>
        <w:t xml:space="preserve">Supplementary Table </w:t>
      </w:r>
      <w:r w:rsidR="0053703B">
        <w:rPr>
          <w:b/>
          <w:bCs/>
          <w:lang w:val="en-US"/>
        </w:rPr>
        <w:t>9</w:t>
      </w:r>
      <w:r w:rsidRPr="00A97624">
        <w:rPr>
          <w:b/>
          <w:bCs/>
          <w:lang w:val="en-US"/>
        </w:rPr>
        <w:t xml:space="preserve">. </w:t>
      </w:r>
      <w:r w:rsidRPr="00A97624">
        <w:rPr>
          <w:lang w:val="en-US"/>
        </w:rPr>
        <w:t>Sensitivity analysis excluding patients who had any metformin exposure from the non-user group (total N=1630). Weighted comparisons of outcomes by metformin usage were presented. Hazard ratios were referenced against metformin non-us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5"/>
        <w:gridCol w:w="4792"/>
        <w:gridCol w:w="1659"/>
      </w:tblGrid>
      <w:tr w:rsidR="00082546" w:rsidRPr="00A97624" w14:paraId="481754CB" w14:textId="77777777" w:rsidTr="00082546">
        <w:tc>
          <w:tcPr>
            <w:tcW w:w="2653" w:type="dxa"/>
          </w:tcPr>
          <w:p w14:paraId="062D5A70" w14:textId="77777777" w:rsidR="00082546" w:rsidRPr="00A97624" w:rsidRDefault="00082546" w:rsidP="004A669D">
            <w:pPr>
              <w:spacing w:line="480" w:lineRule="auto"/>
            </w:pPr>
          </w:p>
        </w:tc>
        <w:tc>
          <w:tcPr>
            <w:tcW w:w="5002" w:type="dxa"/>
          </w:tcPr>
          <w:p w14:paraId="14F339DB" w14:textId="77777777" w:rsidR="00082546" w:rsidRPr="00A97624" w:rsidRDefault="00082546" w:rsidP="004A669D">
            <w:pPr>
              <w:spacing w:line="480" w:lineRule="auto"/>
              <w:jc w:val="center"/>
            </w:pPr>
            <w:r w:rsidRPr="00A97624">
              <w:t>Weighted hazard ratio [95% confidence interval]</w:t>
            </w:r>
          </w:p>
        </w:tc>
        <w:tc>
          <w:tcPr>
            <w:tcW w:w="1705" w:type="dxa"/>
          </w:tcPr>
          <w:p w14:paraId="51FF3EC1" w14:textId="77777777" w:rsidR="00082546" w:rsidRPr="00A97624" w:rsidRDefault="00082546" w:rsidP="004A669D">
            <w:pPr>
              <w:spacing w:line="480" w:lineRule="auto"/>
              <w:jc w:val="center"/>
            </w:pPr>
            <w:r w:rsidRPr="00A97624">
              <w:t>p value</w:t>
            </w:r>
          </w:p>
        </w:tc>
      </w:tr>
      <w:tr w:rsidR="00082546" w:rsidRPr="00A97624" w14:paraId="418BC271" w14:textId="77777777" w:rsidTr="00082546">
        <w:tc>
          <w:tcPr>
            <w:tcW w:w="2653" w:type="dxa"/>
          </w:tcPr>
          <w:p w14:paraId="421CD20D" w14:textId="77777777" w:rsidR="00082546" w:rsidRPr="00A97624" w:rsidRDefault="00082546" w:rsidP="004A669D">
            <w:pPr>
              <w:spacing w:line="480" w:lineRule="auto"/>
            </w:pPr>
            <w:r w:rsidRPr="00A97624">
              <w:t>Prostate cancer-related mortality</w:t>
            </w:r>
          </w:p>
        </w:tc>
        <w:tc>
          <w:tcPr>
            <w:tcW w:w="5002" w:type="dxa"/>
          </w:tcPr>
          <w:p w14:paraId="66B3228C" w14:textId="77777777" w:rsidR="00082546" w:rsidRPr="00A97624" w:rsidRDefault="00082546" w:rsidP="004A669D">
            <w:pPr>
              <w:spacing w:line="480" w:lineRule="auto"/>
              <w:jc w:val="center"/>
            </w:pPr>
            <w:r w:rsidRPr="00A97624">
              <w:t>0.42 [0.31, 0.55]</w:t>
            </w:r>
          </w:p>
        </w:tc>
        <w:tc>
          <w:tcPr>
            <w:tcW w:w="1705" w:type="dxa"/>
          </w:tcPr>
          <w:p w14:paraId="01414F4C" w14:textId="77777777" w:rsidR="00082546" w:rsidRPr="00A97624" w:rsidRDefault="00082546" w:rsidP="004A669D">
            <w:pPr>
              <w:spacing w:line="480" w:lineRule="auto"/>
              <w:jc w:val="center"/>
            </w:pPr>
            <w:r w:rsidRPr="00A97624">
              <w:t>&lt;0.001</w:t>
            </w:r>
          </w:p>
        </w:tc>
      </w:tr>
      <w:tr w:rsidR="00082546" w:rsidRPr="00A97624" w14:paraId="03829E4C" w14:textId="77777777" w:rsidTr="00082546">
        <w:tc>
          <w:tcPr>
            <w:tcW w:w="2653" w:type="dxa"/>
          </w:tcPr>
          <w:p w14:paraId="29AF4CDC" w14:textId="77777777" w:rsidR="00082546" w:rsidRPr="00A97624" w:rsidRDefault="00082546" w:rsidP="004A669D">
            <w:pPr>
              <w:spacing w:line="480" w:lineRule="auto"/>
            </w:pPr>
            <w:r w:rsidRPr="00A97624">
              <w:t>All-cause mortality</w:t>
            </w:r>
          </w:p>
        </w:tc>
        <w:tc>
          <w:tcPr>
            <w:tcW w:w="5002" w:type="dxa"/>
          </w:tcPr>
          <w:p w14:paraId="452450C3" w14:textId="77777777" w:rsidR="00082546" w:rsidRPr="00A97624" w:rsidRDefault="00082546" w:rsidP="004A669D">
            <w:pPr>
              <w:spacing w:line="480" w:lineRule="auto"/>
              <w:jc w:val="center"/>
            </w:pPr>
            <w:r w:rsidRPr="00A97624">
              <w:t>0.48 [0.40, 0.58]</w:t>
            </w:r>
          </w:p>
        </w:tc>
        <w:tc>
          <w:tcPr>
            <w:tcW w:w="1705" w:type="dxa"/>
          </w:tcPr>
          <w:p w14:paraId="1D3B3590" w14:textId="77777777" w:rsidR="00082546" w:rsidRPr="00A97624" w:rsidRDefault="00082546" w:rsidP="004A669D">
            <w:pPr>
              <w:spacing w:line="480" w:lineRule="auto"/>
              <w:jc w:val="center"/>
            </w:pPr>
            <w:r w:rsidRPr="00A97624">
              <w:t>&lt;0.001</w:t>
            </w:r>
          </w:p>
        </w:tc>
      </w:tr>
    </w:tbl>
    <w:p w14:paraId="44FF79F0" w14:textId="77777777" w:rsidR="00082546" w:rsidRPr="00A97624" w:rsidRDefault="00082546" w:rsidP="00082546">
      <w:pPr>
        <w:spacing w:line="480" w:lineRule="auto"/>
      </w:pPr>
    </w:p>
    <w:p w14:paraId="2FB47DD4" w14:textId="77777777" w:rsidR="00EE505F" w:rsidRDefault="00EE505F"/>
    <w:sectPr w:rsidR="00EE50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546"/>
    <w:rsid w:val="00004061"/>
    <w:rsid w:val="00045BCB"/>
    <w:rsid w:val="00082546"/>
    <w:rsid w:val="000F6AEB"/>
    <w:rsid w:val="0011310C"/>
    <w:rsid w:val="00460B84"/>
    <w:rsid w:val="0053703B"/>
    <w:rsid w:val="00691CFF"/>
    <w:rsid w:val="00707BBC"/>
    <w:rsid w:val="008B66BE"/>
    <w:rsid w:val="009357CD"/>
    <w:rsid w:val="00963BCE"/>
    <w:rsid w:val="00A515A5"/>
    <w:rsid w:val="00AC68AE"/>
    <w:rsid w:val="00B640CF"/>
    <w:rsid w:val="00C0268E"/>
    <w:rsid w:val="00C83FB3"/>
    <w:rsid w:val="00D93353"/>
    <w:rsid w:val="00EE5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A27090"/>
  <w15:chartTrackingRefBased/>
  <w15:docId w15:val="{2D04F59A-045A-D74A-9F20-3A661CFDD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54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2546"/>
    <w:rPr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Yan Hiu Athena</dc:creator>
  <cp:keywords/>
  <dc:description/>
  <cp:lastModifiedBy>LEE, Yan Hiu Athena</cp:lastModifiedBy>
  <cp:revision>2</cp:revision>
  <dcterms:created xsi:type="dcterms:W3CDTF">2022-05-07T15:15:00Z</dcterms:created>
  <dcterms:modified xsi:type="dcterms:W3CDTF">2022-07-24T13:29:00Z</dcterms:modified>
</cp:coreProperties>
</file>